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1BB09" w14:textId="4DF2C174" w:rsidR="009134A8" w:rsidRPr="00E12D81" w:rsidRDefault="009134A8" w:rsidP="00E12D8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12D81">
        <w:rPr>
          <w:rFonts w:ascii="Arial" w:hAnsi="Arial" w:cs="Arial"/>
          <w:b/>
          <w:bCs/>
          <w:sz w:val="24"/>
          <w:szCs w:val="24"/>
        </w:rPr>
        <w:t>S1</w:t>
      </w:r>
      <w:r w:rsidR="009A1782" w:rsidRPr="00E12D81"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E12D81">
        <w:rPr>
          <w:rFonts w:ascii="Arial" w:hAnsi="Arial" w:cs="Arial"/>
          <w:b/>
          <w:bCs/>
          <w:sz w:val="24"/>
          <w:szCs w:val="24"/>
        </w:rPr>
        <w:t>. List of bacterial strains used in this study</w:t>
      </w:r>
      <w:r w:rsidR="002D7037" w:rsidRPr="00E12D81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5215"/>
      </w:tblGrid>
      <w:tr w:rsidR="009134A8" w:rsidRPr="00E12D81" w14:paraId="37213756" w14:textId="77777777" w:rsidTr="00963B03">
        <w:tc>
          <w:tcPr>
            <w:tcW w:w="4135" w:type="dxa"/>
          </w:tcPr>
          <w:p w14:paraId="40A46DDA" w14:textId="77777777" w:rsidR="009134A8" w:rsidRPr="00E12D81" w:rsidRDefault="009134A8" w:rsidP="00E12D81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2D81">
              <w:rPr>
                <w:rFonts w:ascii="Arial" w:hAnsi="Arial" w:cs="Arial"/>
                <w:b/>
                <w:bCs/>
                <w:sz w:val="24"/>
                <w:szCs w:val="24"/>
              </w:rPr>
              <w:t>Bacterial strain</w:t>
            </w:r>
          </w:p>
        </w:tc>
        <w:tc>
          <w:tcPr>
            <w:tcW w:w="5215" w:type="dxa"/>
          </w:tcPr>
          <w:p w14:paraId="7F172CDE" w14:textId="77777777" w:rsidR="009134A8" w:rsidRPr="00E12D81" w:rsidRDefault="009134A8" w:rsidP="00E12D81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2D81">
              <w:rPr>
                <w:rFonts w:ascii="Arial" w:hAnsi="Arial" w:cs="Arial"/>
                <w:b/>
                <w:bCs/>
                <w:sz w:val="24"/>
                <w:szCs w:val="24"/>
              </w:rPr>
              <w:t>Reference</w:t>
            </w:r>
          </w:p>
        </w:tc>
      </w:tr>
      <w:tr w:rsidR="009134A8" w:rsidRPr="00E12D81" w14:paraId="6D50061B" w14:textId="77777777" w:rsidTr="00963B03">
        <w:tc>
          <w:tcPr>
            <w:tcW w:w="4135" w:type="dxa"/>
          </w:tcPr>
          <w:p w14:paraId="1054AD4B" w14:textId="77777777" w:rsidR="009134A8" w:rsidRPr="00E12D81" w:rsidRDefault="009134A8" w:rsidP="00E12D81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E12D8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nterococcus faecalis </w:t>
            </w:r>
            <w:r w:rsidRPr="00E12D81">
              <w:rPr>
                <w:rFonts w:ascii="Arial" w:hAnsi="Arial" w:cs="Arial"/>
                <w:sz w:val="24"/>
                <w:szCs w:val="24"/>
              </w:rPr>
              <w:t>OG1RF</w:t>
            </w:r>
          </w:p>
        </w:tc>
        <w:tc>
          <w:tcPr>
            <w:tcW w:w="5215" w:type="dxa"/>
          </w:tcPr>
          <w:p w14:paraId="1B88E1ED" w14:textId="77777777" w:rsidR="009134A8" w:rsidRPr="00E12D81" w:rsidRDefault="009134A8" w:rsidP="00E12D81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E12D81">
              <w:rPr>
                <w:rFonts w:ascii="Arial" w:hAnsi="Arial" w:cs="Arial"/>
                <w:sz w:val="24"/>
                <w:szCs w:val="24"/>
              </w:rPr>
              <w:t>Lab stock.</w:t>
            </w:r>
          </w:p>
        </w:tc>
      </w:tr>
      <w:tr w:rsidR="009134A8" w:rsidRPr="00E12D81" w14:paraId="6CBA29EB" w14:textId="77777777" w:rsidTr="00963B03">
        <w:tc>
          <w:tcPr>
            <w:tcW w:w="4135" w:type="dxa"/>
          </w:tcPr>
          <w:p w14:paraId="32071ED0" w14:textId="77777777" w:rsidR="009134A8" w:rsidRPr="00E12D81" w:rsidRDefault="009134A8" w:rsidP="00E12D81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E12D8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nterococcus faecium </w:t>
            </w:r>
            <w:r w:rsidRPr="00E12D81">
              <w:rPr>
                <w:rFonts w:ascii="Arial" w:hAnsi="Arial" w:cs="Arial"/>
                <w:sz w:val="24"/>
                <w:szCs w:val="24"/>
              </w:rPr>
              <w:t>DO (TX0016)</w:t>
            </w:r>
          </w:p>
        </w:tc>
        <w:tc>
          <w:tcPr>
            <w:tcW w:w="5215" w:type="dxa"/>
          </w:tcPr>
          <w:p w14:paraId="5635E5B5" w14:textId="110D5D66" w:rsidR="009134A8" w:rsidRPr="00E12D81" w:rsidRDefault="009134A8" w:rsidP="00E12D81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2D81">
              <w:rPr>
                <w:rFonts w:ascii="Arial" w:hAnsi="Arial" w:cs="Arial"/>
                <w:sz w:val="24"/>
                <w:szCs w:val="24"/>
              </w:rPr>
              <w:t>Generous gift of Barbara Murray</w:t>
            </w:r>
            <w:r w:rsidR="00E12D81" w:rsidRPr="00E12D81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="002B1D4C">
              <w:rPr>
                <w:rFonts w:ascii="Arial" w:hAnsi="Arial" w:cs="Arial"/>
                <w:noProof/>
                <w:sz w:val="24"/>
                <w:szCs w:val="24"/>
              </w:rPr>
              <w:t>.</w:t>
            </w:r>
          </w:p>
        </w:tc>
      </w:tr>
      <w:tr w:rsidR="009134A8" w:rsidRPr="00E12D81" w14:paraId="04B2DE9E" w14:textId="77777777" w:rsidTr="00963B03">
        <w:tc>
          <w:tcPr>
            <w:tcW w:w="4135" w:type="dxa"/>
          </w:tcPr>
          <w:p w14:paraId="3CE6FC0E" w14:textId="77777777" w:rsidR="009134A8" w:rsidRPr="00E12D81" w:rsidRDefault="009134A8" w:rsidP="00E12D81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E12D8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taphylococcus aureus </w:t>
            </w:r>
            <w:r w:rsidRPr="00E12D81">
              <w:rPr>
                <w:rFonts w:ascii="Arial" w:hAnsi="Arial" w:cs="Arial"/>
                <w:sz w:val="24"/>
                <w:szCs w:val="24"/>
              </w:rPr>
              <w:t>USA300</w:t>
            </w:r>
          </w:p>
        </w:tc>
        <w:tc>
          <w:tcPr>
            <w:tcW w:w="5215" w:type="dxa"/>
          </w:tcPr>
          <w:p w14:paraId="04607D48" w14:textId="48C4CA40" w:rsidR="009134A8" w:rsidRPr="00E12D81" w:rsidRDefault="009134A8" w:rsidP="00E12D81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E12D81">
              <w:rPr>
                <w:rFonts w:ascii="Arial" w:hAnsi="Arial" w:cs="Arial"/>
                <w:sz w:val="24"/>
                <w:szCs w:val="24"/>
              </w:rPr>
              <w:t>From ATCC</w:t>
            </w:r>
            <w:r w:rsidR="00E12D81" w:rsidRPr="00E12D81">
              <w:rPr>
                <w:rFonts w:ascii="Arial" w:hAnsi="Arial" w:cs="Arial"/>
                <w:noProof/>
                <w:sz w:val="24"/>
                <w:szCs w:val="24"/>
              </w:rPr>
              <w:t>[2]</w:t>
            </w:r>
            <w:r w:rsidR="002B1D4C">
              <w:rPr>
                <w:rFonts w:ascii="Arial" w:hAnsi="Arial" w:cs="Arial"/>
                <w:noProof/>
                <w:sz w:val="24"/>
                <w:szCs w:val="24"/>
              </w:rPr>
              <w:t>.</w:t>
            </w:r>
          </w:p>
        </w:tc>
      </w:tr>
      <w:tr w:rsidR="009134A8" w:rsidRPr="00E12D81" w14:paraId="007AC713" w14:textId="77777777" w:rsidTr="00963B03">
        <w:tc>
          <w:tcPr>
            <w:tcW w:w="4135" w:type="dxa"/>
          </w:tcPr>
          <w:p w14:paraId="5D13145C" w14:textId="77777777" w:rsidR="009134A8" w:rsidRPr="00E12D81" w:rsidRDefault="009134A8" w:rsidP="00E12D81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E12D8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acillus subtilis sub. subtilis </w:t>
            </w:r>
            <w:r w:rsidRPr="00E12D81">
              <w:rPr>
                <w:rFonts w:ascii="Arial" w:hAnsi="Arial" w:cs="Arial"/>
                <w:sz w:val="24"/>
                <w:szCs w:val="24"/>
              </w:rPr>
              <w:t>168</w:t>
            </w:r>
          </w:p>
        </w:tc>
        <w:tc>
          <w:tcPr>
            <w:tcW w:w="5215" w:type="dxa"/>
          </w:tcPr>
          <w:p w14:paraId="4000F9C5" w14:textId="77777777" w:rsidR="009134A8" w:rsidRPr="00E12D81" w:rsidRDefault="009134A8" w:rsidP="00E12D81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E12D81">
              <w:rPr>
                <w:rFonts w:ascii="Arial" w:hAnsi="Arial" w:cs="Arial"/>
                <w:sz w:val="24"/>
                <w:szCs w:val="24"/>
              </w:rPr>
              <w:t>Lab stock.</w:t>
            </w:r>
          </w:p>
        </w:tc>
      </w:tr>
    </w:tbl>
    <w:p w14:paraId="099C443E" w14:textId="77777777" w:rsidR="00632BF0" w:rsidRDefault="00632BF0" w:rsidP="00E12D81">
      <w:pPr>
        <w:spacing w:line="480" w:lineRule="auto"/>
        <w:rPr>
          <w:rFonts w:ascii="Arial" w:hAnsi="Arial" w:cs="Arial"/>
          <w:b/>
          <w:bCs/>
        </w:rPr>
      </w:pPr>
    </w:p>
    <w:p w14:paraId="10B034B0" w14:textId="77777777" w:rsidR="008968DE" w:rsidRDefault="008968D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FB899B8" w14:textId="59E065DA" w:rsidR="00E12D81" w:rsidRPr="00E12D81" w:rsidRDefault="00E12D81" w:rsidP="00E12D81">
      <w:pPr>
        <w:spacing w:line="480" w:lineRule="auto"/>
        <w:rPr>
          <w:rFonts w:ascii="Arial" w:hAnsi="Arial" w:cs="Arial"/>
          <w:b/>
          <w:bCs/>
        </w:rPr>
      </w:pPr>
      <w:r w:rsidRPr="00E12D81">
        <w:rPr>
          <w:rFonts w:ascii="Arial" w:hAnsi="Arial" w:cs="Arial"/>
          <w:b/>
          <w:bCs/>
        </w:rPr>
        <w:lastRenderedPageBreak/>
        <w:t>Supplementary Bibliography</w:t>
      </w:r>
    </w:p>
    <w:p w14:paraId="4F76E45A" w14:textId="77777777" w:rsidR="00AF7182" w:rsidRPr="00AF7182" w:rsidRDefault="00AF7182" w:rsidP="00AF7182">
      <w:pPr>
        <w:pStyle w:val="EndNoteBibliography"/>
        <w:spacing w:after="0"/>
      </w:pPr>
      <w:r w:rsidRPr="00AF7182">
        <w:t>1.</w:t>
      </w:r>
      <w:r w:rsidRPr="00AF7182">
        <w:tab/>
        <w:t xml:space="preserve">Arduino RC, Jacques-Palaz K, Murray BE, Rakita RM. Resistance of </w:t>
      </w:r>
      <w:r w:rsidRPr="00AF7182">
        <w:rPr>
          <w:i/>
          <w:iCs/>
        </w:rPr>
        <w:t>Enterococcus faecium</w:t>
      </w:r>
      <w:r w:rsidRPr="00AF7182">
        <w:t xml:space="preserve"> to neutrophil-mediated phagocytosis. Infect Immun. 1994;62(12):5587-94. Epub 1994/12/01. doi: 10.1128/iai.62.12.5587-5594.1994. PubMed PMID: 7960141; PubMed Central PMCID: PMCPMC303306.</w:t>
      </w:r>
    </w:p>
    <w:p w14:paraId="4B24EC56" w14:textId="77777777" w:rsidR="00AF7182" w:rsidRPr="00AF7182" w:rsidRDefault="00AF7182" w:rsidP="00AF7182">
      <w:pPr>
        <w:pStyle w:val="EndNoteBibliography"/>
      </w:pPr>
      <w:r w:rsidRPr="00AF7182">
        <w:t>2.</w:t>
      </w:r>
      <w:r w:rsidRPr="00AF7182">
        <w:tab/>
        <w:t xml:space="preserve">Diep BA, Gill SR, Chang RF, Phan TH, Chen JH, Davidson MG, et al. Complete genome sequence of USA300, an epidemic clone of community-acquired meticillin-resistant </w:t>
      </w:r>
      <w:r w:rsidRPr="00AF7182">
        <w:rPr>
          <w:i/>
          <w:iCs/>
        </w:rPr>
        <w:t>Staphylococcus aureus</w:t>
      </w:r>
      <w:r w:rsidRPr="00AF7182">
        <w:t>. Lancet. 2006;367(9512):731-9. Epub 2006/03/07. doi: 10.1016/s0140-6736(06)68231-7. PubMed PMID: 16517273.</w:t>
      </w:r>
    </w:p>
    <w:p w14:paraId="474CFF23" w14:textId="254E627C" w:rsidR="00953F04" w:rsidRPr="00E12D81" w:rsidRDefault="00953F04" w:rsidP="00E12D81">
      <w:pPr>
        <w:spacing w:line="480" w:lineRule="auto"/>
        <w:rPr>
          <w:rFonts w:ascii="Arial" w:hAnsi="Arial" w:cs="Arial"/>
        </w:rPr>
      </w:pPr>
    </w:p>
    <w:sectPr w:rsidR="00953F04" w:rsidRPr="00E12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5dtferj5adp3e2rd552tzovtrsszrdzrrz&quot;&gt;Dapwall_library&lt;record-ids&gt;&lt;item&gt;68&lt;/item&gt;&lt;item&gt;69&lt;/item&gt;&lt;/record-ids&gt;&lt;/item&gt;&lt;/Libraries&gt;"/>
  </w:docVars>
  <w:rsids>
    <w:rsidRoot w:val="009134A8"/>
    <w:rsid w:val="000316F9"/>
    <w:rsid w:val="0006679D"/>
    <w:rsid w:val="00083B0C"/>
    <w:rsid w:val="000A79D9"/>
    <w:rsid w:val="000B4460"/>
    <w:rsid w:val="000E5A18"/>
    <w:rsid w:val="000F6473"/>
    <w:rsid w:val="00137347"/>
    <w:rsid w:val="001900D8"/>
    <w:rsid w:val="001E73DE"/>
    <w:rsid w:val="002A59E1"/>
    <w:rsid w:val="002B1D4C"/>
    <w:rsid w:val="002B2D89"/>
    <w:rsid w:val="002D1AEE"/>
    <w:rsid w:val="002D4C34"/>
    <w:rsid w:val="002D7037"/>
    <w:rsid w:val="00351C8D"/>
    <w:rsid w:val="003A77F8"/>
    <w:rsid w:val="003B030E"/>
    <w:rsid w:val="003B46BF"/>
    <w:rsid w:val="003E7111"/>
    <w:rsid w:val="003F5DA7"/>
    <w:rsid w:val="004538DD"/>
    <w:rsid w:val="004668C5"/>
    <w:rsid w:val="004D042A"/>
    <w:rsid w:val="005865B8"/>
    <w:rsid w:val="005D31C3"/>
    <w:rsid w:val="00632BF0"/>
    <w:rsid w:val="006724D9"/>
    <w:rsid w:val="00696139"/>
    <w:rsid w:val="006D1D3C"/>
    <w:rsid w:val="0070422C"/>
    <w:rsid w:val="00747BFE"/>
    <w:rsid w:val="007674BB"/>
    <w:rsid w:val="0078654D"/>
    <w:rsid w:val="00807BE3"/>
    <w:rsid w:val="0084148F"/>
    <w:rsid w:val="0084743A"/>
    <w:rsid w:val="00855311"/>
    <w:rsid w:val="008968DE"/>
    <w:rsid w:val="008D22C4"/>
    <w:rsid w:val="009134A8"/>
    <w:rsid w:val="00914962"/>
    <w:rsid w:val="00917788"/>
    <w:rsid w:val="00953F04"/>
    <w:rsid w:val="00960DB4"/>
    <w:rsid w:val="00963B03"/>
    <w:rsid w:val="00993C0C"/>
    <w:rsid w:val="009A1782"/>
    <w:rsid w:val="009F5B8B"/>
    <w:rsid w:val="00A03D53"/>
    <w:rsid w:val="00A107C4"/>
    <w:rsid w:val="00A30BF3"/>
    <w:rsid w:val="00AA2E43"/>
    <w:rsid w:val="00AB40C7"/>
    <w:rsid w:val="00AD6D0F"/>
    <w:rsid w:val="00AF7182"/>
    <w:rsid w:val="00B2058B"/>
    <w:rsid w:val="00B761F6"/>
    <w:rsid w:val="00B84F1D"/>
    <w:rsid w:val="00B96E61"/>
    <w:rsid w:val="00BA3DF6"/>
    <w:rsid w:val="00BC785B"/>
    <w:rsid w:val="00BD3C5D"/>
    <w:rsid w:val="00C53EE5"/>
    <w:rsid w:val="00C97ECA"/>
    <w:rsid w:val="00CC025D"/>
    <w:rsid w:val="00CC4CE0"/>
    <w:rsid w:val="00CD628A"/>
    <w:rsid w:val="00D30233"/>
    <w:rsid w:val="00D45D6F"/>
    <w:rsid w:val="00D530F4"/>
    <w:rsid w:val="00D807F6"/>
    <w:rsid w:val="00DA39C1"/>
    <w:rsid w:val="00DB2C63"/>
    <w:rsid w:val="00DB4AED"/>
    <w:rsid w:val="00DC239F"/>
    <w:rsid w:val="00E01457"/>
    <w:rsid w:val="00E12D81"/>
    <w:rsid w:val="00E32789"/>
    <w:rsid w:val="00E95336"/>
    <w:rsid w:val="00EC2DFC"/>
    <w:rsid w:val="00EF0166"/>
    <w:rsid w:val="00F37567"/>
    <w:rsid w:val="00F4773D"/>
    <w:rsid w:val="00FC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23910"/>
  <w15:chartTrackingRefBased/>
  <w15:docId w15:val="{B8E671C0-CEE8-4993-AEBA-37563A1C0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34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4A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13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134A8"/>
  </w:style>
  <w:style w:type="paragraph" w:customStyle="1" w:styleId="EndNoteBibliographyTitle">
    <w:name w:val="EndNote Bibliography Title"/>
    <w:basedOn w:val="Normal"/>
    <w:link w:val="EndNoteBibliographyTitleChar"/>
    <w:rsid w:val="00E12D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2D8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2D8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2D81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D1A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1A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1A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A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A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Rachel Dianne</dc:creator>
  <cp:keywords/>
  <dc:description/>
  <cp:lastModifiedBy>Johnston, Rachel Dianne</cp:lastModifiedBy>
  <cp:revision>3</cp:revision>
  <dcterms:created xsi:type="dcterms:W3CDTF">2021-07-12T17:50:00Z</dcterms:created>
  <dcterms:modified xsi:type="dcterms:W3CDTF">2021-07-12T17:53:00Z</dcterms:modified>
</cp:coreProperties>
</file>